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Supplementary Table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/>
        <w:t>1. Primers used in this study.</w:t>
      </w:r>
    </w:p>
    <w:tbl>
      <w:tblPr>
        <w:tblW w:w="86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1115"/>
        <w:gridCol w:w="5130"/>
      </w:tblGrid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circUBA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AAGGACGTTGAATTTGAAGTTGT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TTCCACATTATAGTCAGGGTTCA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UBA2 mRN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AGATCAAAGGCACAGGTTGC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AGCTGCCAGGCACATTCTA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CD4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CTGCCGCTTTGCAGGTGTA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CATTGTGGGCAAGGTGCTAT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NANOG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TTTGTGGGCCTGAAGAAAAC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AGGGCTGTCCTGAATAAGCAG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SOX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GACAGTTACGCGCACATGAA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TAGGTCTGCGAGCTGGTCA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SOX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GCACTTGCACAACGCCGAG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CCGTTCTTCACCGACTTCCTCC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miR-144-5p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CCGCGCCGGATATCATCATATAC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AGTGCAGGGTCCGAGGTAT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GTCGTATCCAGTGCAGGGTCCGAGGTATTCGCACTGGATACGACCTTACA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miR-181a-5p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CCGCAACATTCAACGCTGTCG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AGTGCAGGGTCCGAGGTAT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GTCGTATCCAGTGCAGGGTCCGAGGTATTCGCACTGGATACGACACTCAC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miR-181b-5p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CCGCGAACATTCATTGCTGTCG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AGTGCAGGGTCCGAGGTAT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GTCGTATCCAGTGCAGGGTCCGAGGTATTCGCACTGGATACGACACCCAC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miR-4766-3p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CCGCGCATAGCAATTGCTCT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AGTGCAGGGTCCGAGGTAT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T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GTCGTATCCAGTGCAGGGTCCGAGGTATTCGCACTGGATACGACACCCAC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U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CTCGCTTCGGCAGCACA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AACGCTTCACGAATTTGCG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GAPDH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CAATGACCCCTTCATTGACC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TTGATTTTGGAGGGATCTCG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STC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GTGGCGGCTCAAAACTCAG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GTGGAGCACCTCCGAATGG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HOXA1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CTGCCCTATGGCTACTTCGG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CCGGCGGTATCCATGTAC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COL8A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GCTGCCACCTCAAATTCCTC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CTTTCTTGGGTACGGCTTCC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BCAT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AGCCCTGCTCTTTGTACTCT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CCAGGCTCTTACATACTTGGGA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PDSS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AACATCTGCCTGTCCAAATGTA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CGAGTTTGAAAGGATCGGTGTA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MAPAP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GGGCTCTTGACCCGTTTGAA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TCGTCTCTCCTAAGGTCTTTGG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IL-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ATGCAATAACCACCCCTGAC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GCGCAGAAATGAGATGAGTTG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IL-6R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CTCTGAAGGAAGGCAAGACAAG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GAGATGAGAGGAACAAGCACTG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hsa_circ_000403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CTCACAAGCAGCCTTTACC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ACGACTCAACTCTCCTGTATC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hsa_circ_004423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TGGTGGAGTGTTTAATAAGCAGAA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GGTGTAGTACAACTGTGTCCT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hsa_circ_008763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CATGGGTGGATGTGGAGTTC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TCTTCTAGGAGTCCGCTTCTG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hsa_circ_005237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CTGTTTTGTGAGAGCTGTGATAC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CAATAGACAGTACGTTCACCATCC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hsa_circ_001002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TCAACAGTGTAACAGGCATTCG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GGAGTCACCACATCATCTTCG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hsa_circ_005988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ACACATTTCTGGAGCACATCAA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CCAACCTTGTAGACGGCAT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hsa_circ_009230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CTCCCTTCCCAAGGTCTGTC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TTCCCACTTAAGCCCCTCAA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hsa_circ_000733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AAGCACGATTCCTTCCAACC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TCAGAGTCAATATCAGAGCCTTCA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hsa_circ_000651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CCTGGACGCTGAGATTGAC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GAGGTGGTGGAGGAGGAAAG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hsa_circ_000153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CTTCTCTGTGTTGTGCTGTCA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ACCAAAGGCTCAAGGAAACC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hsa_circ_001822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CTACAGGTGCTTGCCACTATG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CACGCCATTCTTCAGAGTCA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hsa_circ_000618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AGCATAACCAATGGCAGTGA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GCTAAATGAACTCTCAAAGTCTCG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hsa_circ_005054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AAGCATAACCAATGGCAGTGA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TGTCAACAGATACCTGATGTCATC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hsa_circ_005054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Forwar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AAGCATAACCAATGGCAGTGAT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</w:rPr>
              <w:t>Reverse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1"/>
                <w:szCs w:val="21"/>
              </w:rPr>
            </w:pPr>
            <w:r>
              <w:rPr>
                <w:rFonts w:eastAsia="SimSun;宋体" w:cs="Arial" w:ascii="Arial" w:hAnsi="Arial"/>
                <w:sz w:val="21"/>
                <w:szCs w:val="21"/>
                <w:lang w:bidi="ar"/>
              </w:rPr>
              <w:t>GCATTCGTTTCTTCTCCTTGACT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 xml:space="preserve">Supplementary Table </w:t>
      </w:r>
      <w:r>
        <w:rPr>
          <w:rFonts w:cs="Arial" w:ascii="Arial" w:hAnsi="Arial"/>
          <w:b/>
          <w:bCs/>
          <w:sz w:val="22"/>
          <w:szCs w:val="22"/>
        </w:rPr>
        <w:t>2</w:t>
      </w:r>
      <w:r>
        <w:rPr>
          <w:rFonts w:cs="Arial" w:ascii="Arial" w:hAnsi="Arial"/>
          <w:b/>
          <w:bCs/>
          <w:sz w:val="22"/>
          <w:szCs w:val="22"/>
        </w:rPr>
        <w:t>: Reagents and Kits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/>
        <w:t>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1"/>
        <w:gridCol w:w="2577"/>
        <w:gridCol w:w="2164"/>
      </w:tblGrid>
      <w:tr>
        <w:trPr/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bidi="ar"/>
              </w:rPr>
              <w:t>Name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bidi="ar"/>
              </w:rPr>
              <w:t>Catalogue Number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bidi="ar"/>
              </w:rPr>
              <w:t>Source</w:t>
            </w:r>
          </w:p>
        </w:tc>
      </w:tr>
      <w:tr>
        <w:trPr>
          <w:trHeight w:val="600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 xml:space="preserve">Ultra-low attachment 6-well dishes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3471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Corning</w:t>
            </w:r>
          </w:p>
        </w:tc>
      </w:tr>
      <w:tr>
        <w:trPr>
          <w:trHeight w:val="412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 xml:space="preserve">Matrigel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356255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Corning</w:t>
            </w:r>
          </w:p>
        </w:tc>
      </w:tr>
      <w:tr>
        <w:trPr>
          <w:trHeight w:val="370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 xml:space="preserve">B-27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17504044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Life Technologies</w:t>
            </w:r>
          </w:p>
        </w:tc>
      </w:tr>
      <w:tr>
        <w:trPr>
          <w:trHeight w:val="439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 xml:space="preserve">L-glutamine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25030149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Life Technologies</w:t>
            </w:r>
          </w:p>
        </w:tc>
      </w:tr>
      <w:tr>
        <w:trPr/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Magna RIP™ RNA Binding Protein</w:t>
            </w:r>
          </w:p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 xml:space="preserve">Immunoprecipitation Kit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17-701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Millipore</w:t>
            </w:r>
          </w:p>
        </w:tc>
      </w:tr>
      <w:tr>
        <w:trPr/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 xml:space="preserve">IL-6 (human), sIL-6R (human) </w:t>
            </w:r>
          </w:p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 xml:space="preserve">commercially available kit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ml058097-C/YJ038116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MLBIO</w:t>
            </w:r>
          </w:p>
        </w:tc>
      </w:tr>
      <w:tr>
        <w:trPr/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 xml:space="preserve">Cytoplasmic and Nuclear </w:t>
            </w:r>
          </w:p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 xml:space="preserve">RNA Purification Kit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NGB-21000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NORGEN</w:t>
            </w:r>
          </w:p>
        </w:tc>
      </w:tr>
      <w:tr>
        <w:trPr/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 xml:space="preserve">Dual-Luciferase Reporter </w:t>
            </w:r>
          </w:p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 xml:space="preserve">Assay System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E1910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Promega</w:t>
            </w:r>
          </w:p>
        </w:tc>
      </w:tr>
      <w:tr>
        <w:trPr>
          <w:trHeight w:val="384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 xml:space="preserve">RNeasy MinElute Cleanup Kit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74204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Qiagen</w:t>
            </w:r>
          </w:p>
        </w:tc>
      </w:tr>
      <w:tr>
        <w:trPr>
          <w:trHeight w:val="385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 xml:space="preserve">DMSO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D2650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Sigma</w:t>
            </w:r>
          </w:p>
        </w:tc>
      </w:tr>
      <w:tr>
        <w:trPr>
          <w:trHeight w:val="371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Actinomycin D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SBR00013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Sigma</w:t>
            </w:r>
          </w:p>
        </w:tc>
      </w:tr>
      <w:tr>
        <w:trPr>
          <w:trHeight w:val="471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 xml:space="preserve">Collagenase A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10103578001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Sigma</w:t>
            </w:r>
          </w:p>
        </w:tc>
      </w:tr>
      <w:tr>
        <w:trPr>
          <w:trHeight w:val="357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Sucrose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S7903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Sigma</w:t>
            </w:r>
          </w:p>
        </w:tc>
      </w:tr>
      <w:tr>
        <w:trPr>
          <w:trHeight w:val="454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 xml:space="preserve">D-sorbitol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S1876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Sigma</w:t>
            </w:r>
          </w:p>
        </w:tc>
      </w:tr>
      <w:tr>
        <w:trPr/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 xml:space="preserve">Organoid Growth Medium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6010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StemCell Technologies</w:t>
            </w:r>
          </w:p>
        </w:tc>
      </w:tr>
      <w:tr>
        <w:trPr>
          <w:trHeight w:val="683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 xml:space="preserve">DL1,000 DNA marker (100-1000 bp)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3591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Takara</w:t>
            </w:r>
          </w:p>
        </w:tc>
      </w:tr>
      <w:tr>
        <w:trPr>
          <w:trHeight w:val="518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 xml:space="preserve">DAPI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NC9524612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Vector Laboratories</w:t>
            </w:r>
          </w:p>
        </w:tc>
      </w:tr>
      <w:tr>
        <w:trPr>
          <w:trHeight w:val="518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Human Ago2 antibody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SAB4200724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Millipore</w:t>
            </w:r>
          </w:p>
        </w:tc>
      </w:tr>
      <w:tr>
        <w:trPr>
          <w:trHeight w:val="518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M</w:t>
            </w: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ouse IgG antibody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AP160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Millipore</w:t>
            </w:r>
          </w:p>
        </w:tc>
      </w:tr>
      <w:tr>
        <w:trPr>
          <w:trHeight w:val="518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U-bottom 96-well plates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7007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Corning</w:t>
            </w:r>
          </w:p>
        </w:tc>
      </w:tr>
      <w:tr>
        <w:trPr>
          <w:trHeight w:val="518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 xml:space="preserve">Ultra-low attachment 6-well dishes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3471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bidi="ar"/>
              </w:rPr>
              <w:t>Corning</w:t>
            </w:r>
          </w:p>
        </w:tc>
      </w:tr>
      <w:tr>
        <w:trPr>
          <w:trHeight w:val="518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 xml:space="preserve">TRIzol Reagent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Helvetica" w:cs="Arial"/>
                <w:sz w:val="22"/>
                <w:szCs w:val="22"/>
                <w:lang w:bidi="ar"/>
              </w:rPr>
            </w:pPr>
            <w:r>
              <w:rPr>
                <w:rFonts w:eastAsia="Helvetica" w:cs="Arial" w:ascii="Arial" w:hAnsi="Arial"/>
                <w:sz w:val="22"/>
                <w:szCs w:val="22"/>
                <w:lang w:bidi="ar"/>
              </w:rPr>
              <w:t>15596026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  <w:lang w:bidi="ar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Invitrogen</w:t>
            </w:r>
          </w:p>
        </w:tc>
      </w:tr>
      <w:tr>
        <w:trPr>
          <w:trHeight w:val="518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 xml:space="preserve">Reverse Transcription Reagent Kit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Helvetica" w:cs="Arial"/>
                <w:sz w:val="22"/>
                <w:szCs w:val="22"/>
                <w:lang w:bidi="ar"/>
              </w:rPr>
            </w:pPr>
            <w:r>
              <w:rPr>
                <w:rFonts w:eastAsia="Helvetica" w:cs="Arial" w:ascii="Arial" w:hAnsi="Arial"/>
                <w:sz w:val="22"/>
                <w:szCs w:val="22"/>
                <w:lang w:bidi="ar"/>
              </w:rPr>
              <w:t>RR047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Takara</w:t>
            </w:r>
          </w:p>
        </w:tc>
      </w:tr>
      <w:tr>
        <w:trPr>
          <w:trHeight w:val="518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 xml:space="preserve">SYBR Green PCR Master mix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Helvetica" w:cs="Arial"/>
                <w:sz w:val="22"/>
                <w:szCs w:val="22"/>
                <w:lang w:bidi="ar"/>
              </w:rPr>
            </w:pPr>
            <w:r>
              <w:rPr>
                <w:rFonts w:eastAsia="Helvetica" w:cs="Arial" w:ascii="Arial" w:hAnsi="Arial"/>
                <w:sz w:val="22"/>
                <w:szCs w:val="22"/>
                <w:lang w:bidi="ar"/>
              </w:rPr>
              <w:t>RR420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Takara</w:t>
            </w:r>
          </w:p>
        </w:tc>
      </w:tr>
      <w:tr>
        <w:trPr>
          <w:trHeight w:val="518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 xml:space="preserve">RPMI-1640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Helvetica" w:cs="Arial"/>
                <w:sz w:val="22"/>
                <w:szCs w:val="22"/>
                <w:lang w:bidi="ar"/>
              </w:rPr>
            </w:pPr>
            <w:r>
              <w:rPr>
                <w:rFonts w:eastAsia="Helvetica" w:cs="Arial" w:ascii="Arial" w:hAnsi="Arial"/>
                <w:sz w:val="22"/>
                <w:szCs w:val="22"/>
                <w:lang w:bidi="ar"/>
              </w:rPr>
              <w:t>11875093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Gibco</w:t>
            </w:r>
          </w:p>
        </w:tc>
      </w:tr>
      <w:tr>
        <w:trPr>
          <w:trHeight w:val="518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FBS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Helvetica" w:cs="Arial"/>
                <w:sz w:val="22"/>
                <w:szCs w:val="22"/>
                <w:lang w:bidi="ar"/>
              </w:rPr>
            </w:pPr>
            <w:r>
              <w:rPr>
                <w:rFonts w:eastAsia="Helvetica" w:cs="Arial" w:ascii="Arial" w:hAnsi="Arial"/>
                <w:sz w:val="22"/>
                <w:szCs w:val="22"/>
                <w:lang w:bidi="ar"/>
              </w:rPr>
              <w:t>10099-141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Gibco</w:t>
            </w:r>
          </w:p>
        </w:tc>
      </w:tr>
      <w:tr>
        <w:trPr>
          <w:trHeight w:val="518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DMEM/F12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Helvetica" w:cs="Arial"/>
                <w:sz w:val="22"/>
                <w:szCs w:val="22"/>
                <w:lang w:bidi="ar"/>
              </w:rPr>
            </w:pPr>
            <w:r>
              <w:rPr>
                <w:rFonts w:eastAsia="Helvetica" w:cs="Arial" w:ascii="Arial" w:hAnsi="Arial"/>
                <w:sz w:val="22"/>
                <w:szCs w:val="22"/>
                <w:lang w:bidi="ar"/>
              </w:rPr>
              <w:t>11320033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Gibco</w:t>
            </w:r>
          </w:p>
        </w:tc>
      </w:tr>
      <w:tr>
        <w:trPr>
          <w:trHeight w:val="518" w:hRule="atLeast"/>
        </w:trPr>
        <w:tc>
          <w:tcPr>
            <w:tcW w:w="3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Puromycin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Helvetica" w:cs="Arial"/>
                <w:sz w:val="22"/>
                <w:szCs w:val="22"/>
                <w:lang w:bidi="ar"/>
              </w:rPr>
            </w:pPr>
            <w:r>
              <w:rPr>
                <w:rFonts w:eastAsia="Helvetica" w:cs="Arial" w:ascii="Arial" w:hAnsi="Arial"/>
                <w:sz w:val="22"/>
                <w:szCs w:val="22"/>
                <w:lang w:bidi="ar"/>
              </w:rPr>
              <w:t>540411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Sigma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 xml:space="preserve">Supplementary Table </w:t>
      </w:r>
      <w:r>
        <w:rPr>
          <w:rFonts w:cs="Arial" w:ascii="Arial" w:hAnsi="Arial"/>
          <w:b/>
          <w:bCs/>
          <w:sz w:val="22"/>
          <w:szCs w:val="22"/>
        </w:rPr>
        <w:t>3</w:t>
      </w:r>
      <w:r>
        <w:rPr>
          <w:rFonts w:cs="Arial" w:ascii="Arial" w:hAnsi="Arial"/>
          <w:b/>
          <w:bCs/>
          <w:sz w:val="22"/>
          <w:szCs w:val="22"/>
        </w:rPr>
        <w:t xml:space="preserve">: </w:t>
      </w:r>
      <w:r>
        <w:rPr>
          <w:rFonts w:cs="Arial" w:ascii="Arial" w:hAnsi="Arial"/>
          <w:b/>
          <w:bCs/>
          <w:sz w:val="22"/>
          <w:szCs w:val="22"/>
        </w:rPr>
        <w:t>E</w:t>
      </w:r>
      <w:r>
        <w:rPr>
          <w:rFonts w:cs="Arial" w:ascii="Arial" w:hAnsi="Arial"/>
          <w:b/>
          <w:bCs/>
          <w:sz w:val="22"/>
          <w:szCs w:val="22"/>
        </w:rPr>
        <w:t>quipment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used in this study.</w:t>
      </w:r>
    </w:p>
    <w:tbl>
      <w:tblPr>
        <w:tblW w:w="85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6"/>
        <w:gridCol w:w="4157"/>
      </w:tblGrid>
      <w:tr>
        <w:trPr/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bidi="ar"/>
              </w:rPr>
              <w:t>Name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bidi="ar"/>
              </w:rPr>
              <w:t>Source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E-Gel™ Power Snap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hermo Fisher Scientific, USA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ImageQuant LAS 4000 Mini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General Electric Company, USA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IVIS SPECTRUM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PerkinElmer, USA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FACSVerse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BD Biosciences, USA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Ultra-pure </w:t>
            </w: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W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ater </w:t>
            </w: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S</w:t>
            </w:r>
            <w:r>
              <w:rPr>
                <w:rFonts w:cs="Arial" w:ascii="Arial" w:hAnsi="Arial"/>
                <w:bCs/>
                <w:sz w:val="22"/>
                <w:szCs w:val="22"/>
              </w:rPr>
              <w:t>ystem 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Millipore, USA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nverted Microscope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Leica, Germany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Fluorescent Microscopy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arl Zeiss, Germany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onventional </w:t>
            </w: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</w:t>
            </w:r>
            <w:r>
              <w:rPr>
                <w:rFonts w:cs="Arial" w:ascii="Arial" w:hAnsi="Arial"/>
                <w:bCs/>
                <w:sz w:val="22"/>
                <w:szCs w:val="22"/>
              </w:rPr>
              <w:t>entrifuge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Zhongke Zhongjia, China</w:t>
            </w:r>
          </w:p>
        </w:tc>
      </w:tr>
      <w:tr>
        <w:trPr>
          <w:trHeight w:val="603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O2 Incubator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hermo Fisher Scientific, USA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U</w:t>
            </w:r>
            <w:r>
              <w:rPr>
                <w:rFonts w:cs="Arial" w:ascii="Arial" w:hAnsi="Arial"/>
                <w:bCs/>
                <w:sz w:val="22"/>
                <w:szCs w:val="22"/>
              </w:rPr>
              <w:t>ltracentrifuge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HITACHI, Japan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Ultra-low Temperature Freezer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Eppendorf, Germany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Magnetic </w:t>
            </w: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S</w:t>
            </w:r>
            <w:r>
              <w:rPr>
                <w:rFonts w:cs="Arial" w:ascii="Arial" w:hAnsi="Arial"/>
                <w:bCs/>
                <w:sz w:val="22"/>
                <w:szCs w:val="22"/>
              </w:rPr>
              <w:t>tirrer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Da Long, China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Tissue </w:t>
            </w: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H</w:t>
            </w:r>
            <w:r>
              <w:rPr>
                <w:rFonts w:cs="Arial" w:ascii="Arial" w:hAnsi="Arial"/>
                <w:bCs/>
                <w:sz w:val="22"/>
                <w:szCs w:val="22"/>
              </w:rPr>
              <w:t>omogenizer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MP Biomedicals, USA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Electronic </w:t>
            </w: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A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nalytical </w:t>
            </w: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B</w:t>
            </w:r>
            <w:r>
              <w:rPr>
                <w:rFonts w:cs="Arial" w:ascii="Arial" w:hAnsi="Arial"/>
                <w:bCs/>
                <w:sz w:val="22"/>
                <w:szCs w:val="22"/>
              </w:rPr>
              <w:t>alance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METTLER TOLEDO, Switzerland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ountstar Bio Tech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Countstar, China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Electrophoresis System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Bio-Rad, USA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Bechtop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An Tai, China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 xml:space="preserve">Real-time Fluorescence Quantitative </w:t>
            </w:r>
          </w:p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PCR Instrument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Roche, Switzerland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 xml:space="preserve">MiniAmp PCR </w:t>
            </w:r>
            <w:r>
              <w:rPr>
                <w:rFonts w:cs="Arial" w:ascii="Arial" w:hAnsi="Arial"/>
                <w:bCs/>
                <w:sz w:val="22"/>
                <w:szCs w:val="22"/>
              </w:rPr>
              <w:t>System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Applied Biosystems, USA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Micro UV-Vis Spectrophotometer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hermo Fisher Scientific, USA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  <w:shd w:fill="FFFFFF" w:val="clear"/>
              </w:rPr>
              <w:t>Microplate Reader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BioTek, USA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Low Speed Freezing Centrifuge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Eppendorf, Germany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T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hermostatic </w:t>
            </w: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W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ater </w:t>
            </w: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B</w:t>
            </w:r>
            <w:r>
              <w:rPr>
                <w:rFonts w:cs="Arial" w:ascii="Arial" w:hAnsi="Arial"/>
                <w:bCs/>
                <w:sz w:val="22"/>
                <w:szCs w:val="22"/>
              </w:rPr>
              <w:t>ath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Jing Hong, China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Nikon Eclipse CI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Nikon, Japan</w:t>
            </w:r>
          </w:p>
        </w:tc>
      </w:tr>
      <w:tr>
        <w:trPr>
          <w:trHeight w:val="600" w:hRule="atLeast"/>
        </w:trPr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 xml:space="preserve">Laser Scanning Confocal Microscope 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Arial" w:hAnsi="Arial" w:eastAsia="SimSun;宋体" w:cs="Arial"/>
                <w:bCs/>
                <w:sz w:val="22"/>
                <w:szCs w:val="22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</w:rPr>
              <w:t>Leica, German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P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 PS" w:hAnsi="Times New Roman;Times New Roman PS" w:eastAsia="DengXian;SimSun" w:cs="Times New Roman;Times New Roman PS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10:42:00Z</dcterms:created>
  <dc:creator>lintongxing</dc:creator>
  <dc:description/>
  <cp:keywords/>
  <dc:language>en-US</dc:language>
  <cp:lastModifiedBy>Mohana Priya Krishnamoorthi</cp:lastModifiedBy>
  <dcterms:modified xsi:type="dcterms:W3CDTF">2024-06-28T05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F844B1A25B413F8D9831DB9F238F14_12</vt:lpwstr>
  </property>
  <property fmtid="{D5CDD505-2E9C-101B-9397-08002B2CF9AE}" pid="3" name="KSOProductBuildVer">
    <vt:lpwstr>2052-12.1.0.17133</vt:lpwstr>
  </property>
  <property fmtid="{D5CDD505-2E9C-101B-9397-08002B2CF9AE}" pid="4" name="commondata">
    <vt:lpwstr>commondata</vt:lpwstr>
  </property>
</Properties>
</file>